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/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Figure 1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bookmarkStart w:id="0" w:name="OLE_LINK25"/>
      <w:bookmarkStart w:id="1" w:name="OLE_LINK24"/>
      <w:r>
        <w:rPr>
          <w:rFonts w:eastAsia="Arial Unicode MS" w:cs="Times New Roman" w:ascii="Times New Roman" w:hAnsi="Times New Roman"/>
          <w:kern w:val="0"/>
          <w:sz w:val="24"/>
          <w:szCs w:val="24"/>
        </w:rPr>
        <w:t>DRAM1 increases BAX protein level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independent of transcription.</w:t>
      </w:r>
      <w:bookmarkEnd w:id="0"/>
      <w:bookmarkEnd w:id="1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</w:t>
      </w:r>
      <w:bookmarkStart w:id="2" w:name="OLE_LINK14"/>
      <w:bookmarkStart w:id="3" w:name="OLE_LINK13"/>
      <w:r>
        <w:rPr>
          <w:rFonts w:eastAsia="Arial Unicode MS" w:cs="Times New Roman" w:ascii="Times New Roman" w:hAnsi="Times New Roman"/>
          <w:kern w:val="0"/>
          <w:sz w:val="24"/>
          <w:szCs w:val="24"/>
        </w:rPr>
        <w:t>A549 cells were treated with 3NP (500 μM)</w:t>
      </w:r>
      <w:bookmarkEnd w:id="2"/>
      <w:bookmarkEnd w:id="3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nd harvested 24, 48 and 72 h later. Bars represent mean ± SE; n = 4; **P&lt; 0.01 vs 0 h; ##P&lt;0.01 vs 0 h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</w:t>
      </w:r>
      <w:bookmarkStart w:id="4" w:name="OLE_LINK12"/>
      <w:bookmarkStart w:id="5" w:name="OLE_LINK11"/>
      <w:r>
        <w:rPr>
          <w:rFonts w:eastAsia="Arial Unicode MS" w:cs="Times New Roman" w:ascii="Times New Roman" w:hAnsi="Times New Roman"/>
          <w:kern w:val="0"/>
          <w:sz w:val="24"/>
          <w:szCs w:val="24"/>
        </w:rPr>
        <w:t>A549 cells were transfected with DRAM1 siRNA or a nonsilencing siR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24 h.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ells wer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n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reated with or without 3NP (500 μM) for another 24 h.</w:t>
      </w:r>
      <w:bookmarkEnd w:id="4"/>
      <w:bookmarkEnd w:id="5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Bars represent mean ± SE; n = 4; **P&lt; 0.01 vs NC; #P&lt; 0.05, ##P&lt; 0.01 vs NC; $$P&lt; 0.01 vs NC+3NP; &amp;&amp;P&lt; 0.01 vs NC+3NP. </w:t>
      </w:r>
      <w:bookmarkStart w:id="6" w:name="OLE_LINK93"/>
      <w:bookmarkStart w:id="7" w:name="OLE_LINK92"/>
      <w:bookmarkStart w:id="8" w:name="OLE_LINK69"/>
      <w:bookmarkStart w:id="9" w:name="OLE_LINK68"/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Hela cells were transfected with vector or DRAM1 plasmid for 48 h.</w:t>
      </w:r>
      <w:bookmarkStart w:id="10" w:name="OLE_LINK19"/>
      <w:bookmarkStart w:id="11" w:name="OLE_LINK18"/>
      <w:bookmarkEnd w:id="8"/>
      <w:bookmarkEnd w:id="9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Bars represent mean ± SE; n = 4;</w:t>
      </w:r>
      <w:bookmarkEnd w:id="10"/>
      <w:bookmarkEnd w:id="11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**P&lt; 0.01 vs vector;  ##P&lt; 0.01 vs vector.</w:t>
      </w:r>
      <w:bookmarkEnd w:id="6"/>
      <w:bookmarkEnd w:id="7"/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Hela cells were treated with 3NP (500</w:t>
      </w:r>
      <w:bookmarkStart w:id="12" w:name="OLE_LINK30"/>
      <w:bookmarkStart w:id="13" w:name="OLE_LINK15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μ</w:t>
      </w:r>
      <w:bookmarkEnd w:id="12"/>
      <w:bookmarkEnd w:id="13"/>
      <w:r>
        <w:rPr>
          <w:rFonts w:eastAsia="Arial Unicode MS" w:cs="Times New Roman" w:ascii="Times New Roman" w:hAnsi="Times New Roman"/>
          <w:kern w:val="0"/>
          <w:sz w:val="24"/>
          <w:szCs w:val="24"/>
        </w:rPr>
        <w:t>M) for 48 h. RNAs were isolated and amplified with qRT-PCR. Bars represent mean ± SE; n = 4; **P&lt; 0.01 vs control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Hela cells were transfected with vector or DRAM1 plasmid for 48 h. RNAs were isolated and amplified with qRT-PCR. Bars represent mean ± SE; n = 4; ***P&lt; 0.001 vs vector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Figure 2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BAX is degraded by autophag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bookmarkStart w:id="14" w:name="OLE_LINK38"/>
      <w:bookmarkStart w:id="15" w:name="OLE_LINK37"/>
      <w:r>
        <w:rPr>
          <w:rFonts w:eastAsia="Arial Unicode MS" w:cs="Times New Roman" w:ascii="Times New Roman" w:hAnsi="Times New Roman"/>
          <w:kern w:val="0"/>
          <w:sz w:val="24"/>
          <w:szCs w:val="24"/>
        </w:rPr>
        <w:t>DRAM1 interferes with BAX degradation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Cells were t</w:t>
      </w:r>
      <w:bookmarkEnd w:id="14"/>
      <w:bookmarkEnd w:id="15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reated with UPS inhibitor MG132 (40 μM) for 1, 2, 4 and 6 h or lactacystin (4 μM) for 2, 4, 6, and 9 h. The cell lysates were subjected to immunoblotting. </w:t>
      </w:r>
      <w:r>
        <w:rPr>
          <w:rFonts w:eastAsia="Symbol" w:cs="Symbol" w:ascii="Symbol" w:hAnsi="Symbol"/>
          <w:kern w:val="0"/>
          <w:sz w:val="24"/>
          <w:szCs w:val="24"/>
        </w:rPr>
        <w:t>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-actin was served as a loading control. Bcl-2 was served as a positive control. Bars represent mean ± SE; n = 3.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Hela cells were treated with autophagy inhibitor 3MA (1.5 mg/ml) for 1, 2, 4 and 6 h. Bars represent mean ± SE; n = 4; *P&lt;0.05, **P&lt;0.01 vs 0h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Hela cells were treated with autophagy inhibitor chloroquine (20 μM) for 2, 4, 6 and 12 h. Bars represent mean ± SE; n = 4; *P&lt;0.05, **P&lt;0.01 vs 0h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Cells were transfected with 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g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5 siRNA for 48 h to inhibit autophagy. Bars represent mean ± SE; n=4; *P&lt;0.05, **P&lt;0.01 vs NC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Figure 3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bookmarkStart w:id="16" w:name="OLE_LINK44"/>
      <w:bookmarkStart w:id="17" w:name="OLE_LINK43"/>
      <w:r>
        <w:rPr>
          <w:rFonts w:eastAsia="Arial Unicode MS" w:cs="Times New Roman" w:ascii="Times New Roman" w:hAnsi="Times New Roman"/>
          <w:kern w:val="0"/>
          <w:sz w:val="24"/>
          <w:szCs w:val="24"/>
        </w:rPr>
        <w:t>DRAM1 interacts with BAX.</w:t>
      </w:r>
      <w:bookmarkEnd w:id="16"/>
      <w:bookmarkEnd w:id="17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Cell lysates were immunoprecipitated (IP) with an anti-BAX antibody, then immunoblotted (IB) against DRAM1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Cell lysates were immunoprecipitated (IP) with an anti-DRAM1 antibody, then immunoblotted (IB) against BAX. </w:t>
      </w:r>
      <w:bookmarkStart w:id="18" w:name="OLE_LINK46"/>
      <w:bookmarkStart w:id="19" w:name="OLE_LINK45"/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Cell lysates from cells transfected with vector or DRAM1-pcDNA4 were IP with an anti-BAX antibody and then IB against DRAM1.</w:t>
      </w:r>
      <w:bookmarkEnd w:id="18"/>
      <w:bookmarkEnd w:id="19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Cell lysates as mentioned in panel </w:t>
      </w:r>
      <w:bookmarkStart w:id="20" w:name="OLE_LINK34"/>
      <w:bookmarkStart w:id="21" w:name="OLE_LINK33"/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bookmarkEnd w:id="20"/>
      <w:bookmarkEnd w:id="21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were IP with an anti-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DRAM1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ntibody and then IB against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BAX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The half-life of BAX was prolonged in DRAM1 overexpressing cells. A549 cells and those stably transfected with DRAM1 were treated with </w:t>
      </w:r>
      <w:bookmarkStart w:id="22" w:name="OLE_LINK27"/>
      <w:bookmarkStart w:id="23" w:name="OLE_LINK26"/>
      <w:r>
        <w:rPr>
          <w:rFonts w:eastAsia="Arial Unicode MS" w:cs="Times New Roman" w:ascii="Times New Roman" w:hAnsi="Times New Roman"/>
          <w:kern w:val="0"/>
          <w:sz w:val="24"/>
          <w:szCs w:val="24"/>
        </w:rPr>
        <w:t>cycloheximide (50 μg/ml)</w:t>
      </w:r>
      <w:bookmarkEnd w:id="22"/>
      <w:bookmarkEnd w:id="23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. Cells were harvested at 0, 2, 4, 6, 8, 12 and 24 h after treatment. </w:t>
      </w:r>
      <w:bookmarkStart w:id="24" w:name="OLE_LINK29"/>
      <w:bookmarkStart w:id="25" w:name="OLE_LINK28"/>
      <w:r>
        <w:rPr>
          <w:rFonts w:eastAsia="Arial Unicode MS" w:cs="Times New Roman" w:ascii="Times New Roman" w:hAnsi="Times New Roman"/>
          <w:kern w:val="0"/>
          <w:sz w:val="24"/>
          <w:szCs w:val="24"/>
        </w:rPr>
        <w:t>Bars represent mean ± SE; n = 3. The density of immunoreactivity for each band were measured and normalized to the density at t = 0 (100%). The log10 of the percentage of density was plotted versus time, and the t1⁄2 was calculated from the log10 of 50%</w:t>
      </w:r>
      <w:bookmarkEnd w:id="24"/>
      <w:bookmarkEnd w:id="25"/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Figure 4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BAX translocates to lysosome,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releases cathepsin B and activate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the BID cleavage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549 cells were treated with 3NP (500 μM) for 48 h. The cytoplasmic (Cyto) and lysosomal (Lyso) were fractionated, and then subjected to SDS-PAGE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Lysosomes from cells transfected with or without DRAM1 siRNA were fractionated, and then incubated with BAX protein at 37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 for 2 h. The lysosomal fractions were subjected to SDS-PAGE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A549 cells were treated with 3NP (500 μM) for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48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h. The cytoplasmic (Cyto) and lysosomal (Lyso) were fractionated, and then subjected to SDS-PAGE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549 cells were transfected with BAX siRNA or a nonsilencing siRNA for 24 h, and cells were treated with 3NP (500 μM) for another 24 h, cytoplasm were fractionated for Western blo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alysi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A549 cells were transfected with BAX siRNA or a nonsilencing siRNA for 24 h, then treated with or without 3NP (500 μM) for another 24 h. Bars represent mean ± SE; n = 4; **P &lt; 0.01 vs NC; ##P&lt; 0.01 vs 3NP+NC. </w:t>
      </w:r>
      <w:bookmarkStart w:id="26" w:name="OLE_LINK41"/>
      <w:bookmarkStart w:id="27" w:name="OLE_LINK40"/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A549 cells were treated with 3NP (500 μM) and the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thepsin B inhibitor for 24 h. Bars represent mean ± SE; n = 4; **P &lt; 0.01 vs control; ##P&lt; 0.01 vs 3NP.</w:t>
      </w:r>
      <w:bookmarkEnd w:id="26"/>
      <w:bookmarkEnd w:id="27"/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Figure 5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BAX mediates the pro-apoptotic role of DRAM1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</w:t>
      </w:r>
      <w:bookmarkStart w:id="28" w:name="OLE_LINK10"/>
      <w:bookmarkStart w:id="29" w:name="OLE_LINK9"/>
      <w:r>
        <w:rPr>
          <w:rFonts w:eastAsia="Arial Unicode MS" w:cs="Times New Roman" w:ascii="Times New Roman" w:hAnsi="Times New Roman"/>
          <w:kern w:val="0"/>
          <w:sz w:val="24"/>
          <w:szCs w:val="24"/>
        </w:rPr>
        <w:t>A549 cells were treated with 3NP (500 μM) and harvested 24, 48 and 72 h late for preparation of mitochondrial and cytosolic fractions.</w:t>
      </w:r>
      <w:bookmarkEnd w:id="28"/>
      <w:bookmarkEnd w:id="29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Bars represent mean ± SE; n = 3; **P &lt; 0.01 vs 0h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549 cells were transfected with DRAM1 siRNA or Non-sil siRNA for 24 h and then treated with 3NP (500 μM) for 24 h. Bars represent mean ± SE; n = 3, **P &lt; 0.01 vs NC; #P&lt;0.05, ##P&lt; 0.01 vs 3NP+NC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549 cells were transfected with BAX siRNA or Non-sil siRNA for 24 h and then treated with 3NP (500 μM) for 24 h. Bars represent mean ± SE; n = 3, **P &lt; 0.01 vs NC; ##P&lt; 0.01 vs 3NP+NC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Figure 6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 </w:t>
      </w:r>
      <w:bookmarkStart w:id="30" w:name="OLE_LINK57"/>
      <w:bookmarkStart w:id="31" w:name="OLE_LINK52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BAX mediates pro-apoptotic role of DRAM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artially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hrough tBID.</w:t>
      </w:r>
      <w:bookmarkEnd w:id="30"/>
      <w:bookmarkEnd w:id="31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Immunoblot analysis of activation of caspase-3. A549 cells were treated with 3NP (500 μM) for 24, 48 and 72 h, the activation of caspase-3 was determined with immunoblotting. Bars represent mean ± SE; n = 3; *P&lt;0.05, **P &lt;0.01 vs 0 h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549 cells were transfected with DRAM1 siRNA or Non-sil siRNA for 24 h and then treated with 3NP (500 μM) for 24 h. Bars represent mean ± SE; n = 3, **P &lt; 0.01 vs NC; #P&lt;0.05, ##P&lt; 0.01 vs 3NP+NC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549 cells were transfected with BAX siRNA or Non-sil siRNA for 24 h and then treated with 3NP (500 μM) for 24 h. Bars represent mean ± SE; n = 3, **P &lt; 0.01 vs NC; ##P&lt; 0.01 vs 3NP+NC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Efficiency of siRNA-mediated downregulation of BID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549 cells were transfected with BID siRNA or Non-sil siRNA for 24 h and then treated with 3NP (500 μM) for another 24 h. Active caspase-3 was determined with immunoblotting. Bars represent mean ± SE; n = 3; *P&lt;0.05 vs NC, #P &lt;0.05vs NC+3NP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Figure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7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bookmarkStart w:id="32" w:name="OLE_LINK54"/>
      <w:bookmarkStart w:id="33" w:name="OLE_LINK53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DRAM1 regulates cell death through BAX. </w:t>
      </w:r>
      <w:bookmarkEnd w:id="32"/>
      <w:bookmarkEnd w:id="33"/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A549 cells were treated with 3NP (500 μM) for 24, 48 and 72 h, and cell viability was evaluated. Bars represent mean ± SE; n = 4; **P&lt; 0.01, ***P &lt; 0.001 vs oh. </w:t>
      </w:r>
      <w:bookmarkStart w:id="34" w:name="OLE_LINK67"/>
      <w:bookmarkStart w:id="35" w:name="OLE_LINK61"/>
      <w:bookmarkStart w:id="36" w:name="OLE_LINK60"/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Cell viability was evaluated after </w:t>
      </w:r>
      <w:bookmarkStart w:id="37" w:name="OLE_LINK77"/>
      <w:bookmarkStart w:id="38" w:name="OLE_LINK76"/>
      <w:r>
        <w:rPr>
          <w:rFonts w:eastAsia="Arial Unicode MS" w:cs="Times New Roman" w:ascii="Times New Roman" w:hAnsi="Times New Roman"/>
          <w:kern w:val="0"/>
          <w:sz w:val="24"/>
          <w:szCs w:val="24"/>
        </w:rPr>
        <w:t>transfection of cells with DRAM1 siRNA</w:t>
      </w:r>
      <w:bookmarkEnd w:id="37"/>
      <w:bookmarkEnd w:id="38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in the presence or absence of 3NP (500 μM). Bars represent mean ± SE; n = 4; **P&lt; 0.01 vs NC, ##P&lt; 0.01vs NC+3NP. </w:t>
      </w:r>
      <w:bookmarkEnd w:id="34"/>
      <w:bookmarkEnd w:id="35"/>
      <w:bookmarkEnd w:id="36"/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Cell viability was evaluated after transfection of cells with BAX-pcDNA4 or BAX siRNA in the presence or absence of 3NP (500 μM). Bars represent mean ± SE; n = 4; **P&lt; 0.01 vs NC; #P&lt; 0.05 vs NC+3NP; $$P&lt; 0.01 vs NC+3NP. </w:t>
      </w:r>
      <w:bookmarkStart w:id="39" w:name="OLE_LINK56"/>
      <w:bookmarkStart w:id="40" w:name="OLE_LINK55"/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A549 cells were transfected with BID siRNA for 24 h, then treated with 3NP (500 μM) for another 24 h. </w:t>
      </w:r>
      <w:bookmarkStart w:id="41" w:name="OLE_LINK62"/>
      <w:r>
        <w:rPr>
          <w:rFonts w:eastAsia="Arial Unicode MS" w:cs="Times New Roman" w:ascii="Times New Roman" w:hAnsi="Times New Roman"/>
          <w:kern w:val="0"/>
          <w:sz w:val="24"/>
          <w:szCs w:val="24"/>
        </w:rPr>
        <w:t>Bars represent mean ± SE;</w:t>
      </w:r>
      <w:bookmarkEnd w:id="41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n = 3; **P&lt; 0.01 vs NC; #P&lt;0.05 vs 3NP+Non-sil siRNA</w:t>
      </w:r>
      <w:bookmarkEnd w:id="39"/>
      <w:bookmarkEnd w:id="40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549 cells were transfected with B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X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siRNA or Non-sil siRNA for 24 h and then treated with 3NP (50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μM) for another 24 h. After treatment, apoptotic cells were </w:t>
      </w:r>
      <w:r>
        <w:rPr>
          <w:rFonts w:cs="Times New Roman" w:ascii="Times New Roman" w:hAnsi="Times New Roman"/>
          <w:kern w:val="0"/>
          <w:sz w:val="24"/>
          <w:szCs w:val="24"/>
        </w:rPr>
        <w:t>determin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ed </w:t>
      </w:r>
      <w:r>
        <w:rPr>
          <w:rFonts w:cs="Times New Roman" w:ascii="Times New Roman" w:hAnsi="Times New Roman"/>
          <w:kern w:val="0"/>
          <w:sz w:val="24"/>
          <w:szCs w:val="24"/>
        </w:rPr>
        <w:t>wit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FACS </w:t>
      </w:r>
      <w:r>
        <w:rPr>
          <w:rFonts w:cs="Times New Roman" w:ascii="Times New Roman" w:hAnsi="Times New Roman"/>
          <w:kern w:val="0"/>
          <w:sz w:val="24"/>
          <w:szCs w:val="24"/>
        </w:rPr>
        <w:t>after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nnexin V-FITC and P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taining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Figure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8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Proposed model for the action of DRAM1 in 3NP- and do</w:t>
      </w:r>
      <w:r>
        <w:rPr>
          <w:rFonts w:cs="Times New Roman" w:ascii="Times New Roman" w:hAnsi="Times New Roman"/>
          <w:kern w:val="0"/>
          <w:sz w:val="24"/>
          <w:szCs w:val="24"/>
        </w:rPr>
        <w:t>x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>ru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bicin-induced autophagy and apoptosis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Supplementary F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igure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1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DRAM1 increases BAX protein</w:t>
      </w:r>
      <w:bookmarkStart w:id="42" w:name="OLE_LINK48"/>
      <w:bookmarkStart w:id="43" w:name="OLE_LINK47"/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color w:val="FF0000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)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Hela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cells were treated with 3NP (500 μM) and harvested 24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and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48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h later. Bars represent mean ± SE; n = 4; *P&lt;0.0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5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vs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0 h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. </w:t>
      </w:r>
      <w:bookmarkStart w:id="44" w:name="OLE_LINK8"/>
      <w:bookmarkStart w:id="45" w:name="OLE_LINK5"/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color w:val="FF0000"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)</w:t>
      </w:r>
      <w:bookmarkEnd w:id="44"/>
      <w:bookmarkEnd w:id="45"/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A549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cells were treated with doxorubicin (5 μg/ml)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for 12 and 24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h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. Bars represent mean ± SE; n = 3; *P&lt;0.0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5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vs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0 h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Hela cells were treated with doxorubicin (5 μg/ml)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for 12, 24 and 3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 Bars represent mean ± SE; n = 3; **P&lt;0.01 vs control, #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#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P&lt;0.0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1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vs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0 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  <w:bookmarkStart w:id="46" w:name="OLE_LINK50"/>
      <w:bookmarkStart w:id="47" w:name="OLE_LINK49"/>
      <w:bookmarkEnd w:id="42"/>
      <w:bookmarkEnd w:id="43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549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cells were transfected with DRAM1 siRNA or a nonsilencing siRNA for 24 h, and then treated with doxorubicin (5 μg/ml) for another 24 h. </w:t>
      </w:r>
      <w:bookmarkStart w:id="48" w:name="OLE_LINK59"/>
      <w:bookmarkStart w:id="49" w:name="OLE_LINK58"/>
      <w:r>
        <w:rPr>
          <w:rFonts w:eastAsia="Arial Unicode MS" w:cs="Times New Roman" w:ascii="Times New Roman" w:hAnsi="Times New Roman"/>
          <w:kern w:val="0"/>
          <w:sz w:val="24"/>
          <w:szCs w:val="24"/>
        </w:rPr>
        <w:t>Bars represent mean ± SE;</w:t>
      </w:r>
      <w:bookmarkEnd w:id="48"/>
      <w:bookmarkEnd w:id="49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n = 3; **P&lt;0.01 vs NC; #P&lt;0.05 vs NC; $P&lt;0.05, $$P&lt;0.01 vs NC+doxorubicin; &amp;&amp;P&lt;0.01 vs NC+doxorubicin. </w:t>
      </w:r>
      <w:bookmarkStart w:id="50" w:name="OLE_LINK97"/>
      <w:bookmarkStart w:id="51" w:name="OLE_LINK96"/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color w:val="FF0000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) Hela cells were transfected with vector or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BAX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plasmid for 48 h. Bars represent mean ± SE; n =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3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;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ns (n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significan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ce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vs vector.</w:t>
      </w:r>
      <w:bookmarkEnd w:id="50"/>
      <w:bookmarkEnd w:id="51"/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Supplementary F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igure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BAX is degraded by autophagy.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color w:val="FF0000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)</w:t>
      </w:r>
      <w:bookmarkStart w:id="52" w:name="OLE_LINK36"/>
      <w:bookmarkStart w:id="53" w:name="OLE_LINK35"/>
      <w:bookmarkStart w:id="54" w:name="OLE_LINK21"/>
      <w:bookmarkStart w:id="55" w:name="OLE_LINK20"/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Hela cells</w:t>
      </w:r>
      <w:bookmarkEnd w:id="52"/>
      <w:bookmarkEnd w:id="53"/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bookmarkEnd w:id="54"/>
      <w:bookmarkEnd w:id="55"/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were treated with MG132 (40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μ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M) for 4 h. MG132 increased the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accumulati</w:t>
      </w:r>
      <w:bookmarkStart w:id="56" w:name="OLE_LINK23"/>
      <w:bookmarkStart w:id="57" w:name="OLE_LINK22"/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on of ubiquitinated protein</w:t>
      </w:r>
      <w:bookmarkEnd w:id="56"/>
      <w:bookmarkEnd w:id="57"/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b/>
          <w:color w:val="FF0000"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Hela cells were treated with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the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autophagy inhibitor chloroquine (20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μ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M) or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bafilomycin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(100 nM) for 6 h.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bookmarkStart w:id="58" w:name="OLE_LINK71"/>
      <w:bookmarkStart w:id="59" w:name="OLE_LINK70"/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Whole-cell lysates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Western blot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analysis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show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ed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that</w:t>
      </w:r>
      <w:bookmarkEnd w:id="58"/>
      <w:bookmarkEnd w:id="59"/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both chloroquine and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bafilomycin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increase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d the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accumulation of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p62 and LC3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-II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549 cells were treated with autophagy inhibitor chloroquine (20 μM) for 2, 4, 6 and 12 h or 3MA (1.5 mg/ml) for 1, 2, 4 and 6 h. Bars represent mean ± SE; n = 3; *P&lt;0.0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5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vs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0 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**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P&lt;0.0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1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vs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0 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HCT116 cells were treated with autophagy inhibitor chloroquine (20 μM) for 2, 4, 6 and 12 h or 3MA (1.5 mg/ml) for 1, 2, 4 and 6 h.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Bars represent mean ± SE; n = 3; *P&lt;0.0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5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vs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0 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**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P&lt;0.0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1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vs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0 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  <w:bookmarkEnd w:id="46"/>
      <w:bookmarkEnd w:id="47"/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Supplementary F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igure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 </w:t>
      </w:r>
      <w:bookmarkStart w:id="60" w:name="OLE_LINK39"/>
      <w:r>
        <w:rPr>
          <w:rFonts w:eastAsia="Arial Unicode MS" w:cs="Times New Roman" w:ascii="Times New Roman" w:hAnsi="Times New Roman"/>
          <w:kern w:val="0"/>
          <w:sz w:val="24"/>
          <w:szCs w:val="24"/>
        </w:rPr>
        <w:t>DRAM1 interferes with BAX degradation.</w:t>
      </w:r>
      <w:bookmarkEnd w:id="60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Autophagy activation </w:t>
      </w:r>
      <w:bookmarkStart w:id="61" w:name="OLE_LINK2"/>
      <w:bookmarkStart w:id="62" w:name="OLE_LINK1"/>
      <w:r>
        <w:rPr>
          <w:rFonts w:eastAsia="Arial Unicode MS" w:cs="Times New Roman" w:ascii="Times New Roman" w:hAnsi="Times New Roman"/>
          <w:kern w:val="0"/>
          <w:sz w:val="24"/>
          <w:szCs w:val="24"/>
        </w:rPr>
        <w:t>accelerated</w:t>
      </w:r>
      <w:bookmarkEnd w:id="61"/>
      <w:bookmarkEnd w:id="62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the degradation of BAX in the condition of DRAM1 </w:t>
      </w:r>
      <w:bookmarkStart w:id="63" w:name="OLE_LINK4"/>
      <w:bookmarkStart w:id="64" w:name="OLE_LINK3"/>
      <w:r>
        <w:rPr>
          <w:rFonts w:eastAsia="Arial Unicode MS" w:cs="Times New Roman" w:ascii="Times New Roman" w:hAnsi="Times New Roman"/>
          <w:kern w:val="0"/>
          <w:sz w:val="24"/>
          <w:szCs w:val="24"/>
        </w:rPr>
        <w:t>suppression</w:t>
      </w:r>
      <w:bookmarkEnd w:id="63"/>
      <w:bookmarkEnd w:id="64"/>
      <w:r>
        <w:rPr>
          <w:rFonts w:eastAsia="Arial Unicode MS" w:cs="Times New Roman" w:ascii="Times New Roman" w:hAnsi="Times New Roman"/>
          <w:kern w:val="0"/>
          <w:sz w:val="24"/>
          <w:szCs w:val="24"/>
        </w:rPr>
        <w:t>. A549 cells and DRAM1 knocked-down cells were treated with rapamycin for 6, 12, 24, 36 and 48 h. Bars represent mean ± SE; n = 4; A549 group: **P&lt;0.01, ***P&lt;0.001 vs 0 h; #P&lt;0.05, ##P&lt;0.01, ###P&lt;0.001 vs 0 h; A549/DRAM1 KD group: #P&lt;0.05, ##P&lt;0.01 vs 0 h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Hela 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lls transfected with DRAM1-pcDNA4 was treated with or without autophagy inhibitor 3MA for 4 h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or chloroquine for 6 h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. Cells were harvested and protein levels of DRAM1 and BAX were analyzed with </w:t>
      </w:r>
      <w:bookmarkStart w:id="65" w:name="OLE_LINK65"/>
      <w:bookmarkStart w:id="66" w:name="OLE_LINK64"/>
      <w:r>
        <w:rPr>
          <w:rFonts w:eastAsia="Arial Unicode MS" w:cs="Times New Roman" w:ascii="Times New Roman" w:hAnsi="Times New Roman"/>
          <w:kern w:val="0"/>
          <w:sz w:val="24"/>
          <w:szCs w:val="24"/>
        </w:rPr>
        <w:t>immunoblotting</w:t>
      </w:r>
      <w:bookmarkEnd w:id="65"/>
      <w:bookmarkEnd w:id="66"/>
      <w:r>
        <w:rPr>
          <w:rFonts w:eastAsia="Arial Unicode MS" w:cs="Times New Roman" w:ascii="Times New Roman" w:hAnsi="Times New Roman"/>
          <w:kern w:val="0"/>
          <w:sz w:val="24"/>
          <w:szCs w:val="24"/>
        </w:rPr>
        <w:t>. Bars represent mean ± SE; n = 4; *P&lt;0.05</w:t>
      </w:r>
      <w:bookmarkStart w:id="67" w:name="OLE_LINK7"/>
      <w:bookmarkStart w:id="68" w:name="OLE_LINK6"/>
      <w:r>
        <w:rPr>
          <w:rFonts w:eastAsia="Arial Unicode MS" w:cs="Times New Roman" w:ascii="Times New Roman" w:hAnsi="Times New Roman"/>
          <w:kern w:val="0"/>
          <w:sz w:val="24"/>
          <w:szCs w:val="24"/>
        </w:rPr>
        <w:t>,</w:t>
      </w:r>
      <w:bookmarkEnd w:id="67"/>
      <w:bookmarkEnd w:id="68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**P&lt;0.01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***P&lt;0.001 vs control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Supplementary F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igure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4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DRAM1 interacts with BAX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</w:t>
      </w:r>
      <w:bookmarkStart w:id="69" w:name="OLE_LINK66"/>
      <w:bookmarkStart w:id="70" w:name="OLE_LINK63"/>
      <w:r>
        <w:rPr>
          <w:rFonts w:eastAsia="Arial Unicode MS" w:cs="Times New Roman" w:ascii="Times New Roman" w:hAnsi="Times New Roman"/>
          <w:kern w:val="0"/>
          <w:sz w:val="24"/>
          <w:szCs w:val="24"/>
        </w:rPr>
        <w:t>549 cells were transfected with or without DRAM1-pCDNA4. Cell lysat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were incubated wit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GST or GST-BAX protein for 2 h, and then pull down. The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cell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lysate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bound proteins were subjected to SDS-PAGE and immunoblot analysis.</w:t>
      </w:r>
      <w:bookmarkEnd w:id="69"/>
      <w:bookmarkEnd w:id="70"/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color w:val="FF0000"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ells transfected with vector or DRAM1-pcDNA4 were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 subjected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to immunoprecipitation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(IP)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with an anti-BAX antibody and then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immunoblotting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(IB)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against DRAM1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and Bcl-2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color w:val="FF0000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) HeLa cells were transferred to s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erum-free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medium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for 4 h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Cell lysates were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subjected to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IP with an anti-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DRAM1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antibody and then IB against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BAX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Supplementary F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igure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5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BAX translocates to lysosome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549 cells were transfected with EGFP-BA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Non-sil siRNA or DRAM1 siR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24 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lls 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n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treated with or without 3NP (500 μM) for another 24 h. Cells were incubated with LysoTracker (0.5 μM), co-localization of EGFP- BAX (green) and the LysoTracker (red) was assessed.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color w:val="FF0000"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) A549 cells were transfected with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Vector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or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DRAM1-pcDNA4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for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24 h.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ells were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then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treated with or without 3NP (500 μM) for another 24 h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for preparation of mitochondrial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, lysosomal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and cytosolic fractions.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subcellular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fractions were subjected to SDS-PAGE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color w:val="FF0000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) A549 cells were treated with or without 3NP (500 μM) for 24 h.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The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co-localization of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Lamp2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red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) and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cathepsin B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green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) was assessed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Supplementary F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igur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6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BAX mediates pro-apoptotic role of DRAM1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partially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through tBID.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Efficiency of siRNA-mediated downregulation of BAX. Bars represent mean ± SE; n = 4; **P&lt;0.01 vs NC; ##P&lt;0.01 vs NC; $$P&lt;0.01 vs 3NP+Non-sil siRNA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Cells treated with 3NP were transfected wit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non-sil siRN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or with BAX siRNA and then lysosomes were fractionated, the integrity of each sample were tested. Bars represent mean ± SE; n = 4; *P&lt;0.05 vs Non sil-RNA; #P&lt;0.05 vs 3NP+Non-sil siRNA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Lysosomes were isolated and then incubated with or without BAX protein at 37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 for 2 h. The supernatant and lysosomal fractions were subjected to SDS-PAGE and immunoblotting for the indicated proteins. (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A549 cells were treated with 3NP (500 μM) and the caspase 8 inhibitor zIETD for 24 h. Cells were harvested and protein levels of BID were analyzed with immunoblotting. Bars represent mean ± SE; n = 4; **P &lt; 0.01 vs control.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color w:val="FF0000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)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A549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cells were treated with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etoposide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(5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0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μ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)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for 12 and 24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h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color w:val="FF0000"/>
          <w:kern w:val="0"/>
          <w:sz w:val="24"/>
          <w:szCs w:val="24"/>
        </w:rPr>
        <w:t>f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) A549 cells were treated with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etoposide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(50 μM) and the caspase 8 inhibitor zIETD for 24 h. Cells were harvested and protein levels of BID were analyzed with immunoblotting. Bars represent mean ± SE; n =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3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; **P &lt; 0.01 vs control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; #P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&lt; 0.0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5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 xml:space="preserve"> vs </w:t>
      </w:r>
      <w:r>
        <w:rPr>
          <w:rFonts w:eastAsia="Arial Unicode MS" w:cs="Times New Roman" w:ascii="Times New Roman" w:hAnsi="Times New Roman"/>
          <w:color w:val="FF0000"/>
          <w:kern w:val="0"/>
          <w:sz w:val="24"/>
          <w:szCs w:val="24"/>
        </w:rPr>
        <w:t>etoposide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7 </w:t>
      </w:r>
      <w:r>
        <w:rPr>
          <w:rFonts w:cs="Times New Roman" w:ascii="Times New Roman" w:hAnsi="Times New Roman"/>
          <w:kern w:val="0"/>
          <w:sz w:val="24"/>
          <w:szCs w:val="24"/>
        </w:rPr>
        <w:t>Knockdown of DRAM1</w:t>
      </w:r>
      <w:bookmarkStart w:id="71" w:name="OLE_LINK17"/>
      <w:bookmarkStart w:id="72" w:name="OLE_LINK16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End w:id="71"/>
      <w:bookmarkEnd w:id="72"/>
      <w:r>
        <w:rPr>
          <w:rFonts w:cs="Times New Roman" w:ascii="Times New Roman" w:hAnsi="Times New Roman"/>
          <w:kern w:val="0"/>
          <w:sz w:val="24"/>
          <w:szCs w:val="24"/>
        </w:rPr>
        <w:t>inhibits the 3NP- induced apoptosis and increases cell viability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 A549 cells were transfected with vector or DRAM1 plasmid for 48 h. Whole-cell lysates Western blot showed t</w:t>
      </w:r>
      <w:bookmarkStart w:id="73" w:name="OLE_LINK73"/>
      <w:bookmarkStart w:id="74" w:name="OLE_LINK72"/>
      <w:r>
        <w:rPr>
          <w:rFonts w:cs="Times New Roman" w:ascii="Times New Roman" w:hAnsi="Times New Roman"/>
          <w:kern w:val="0"/>
          <w:sz w:val="24"/>
          <w:szCs w:val="24"/>
        </w:rPr>
        <w:t>hat overexpression DRAM1 failed to induce caspase-3 activation</w:t>
      </w:r>
      <w:bookmarkEnd w:id="73"/>
      <w:bookmarkEnd w:id="74"/>
      <w:r>
        <w:rPr>
          <w:rFonts w:cs="Times New Roman" w:ascii="Times New Roman" w:hAnsi="Times New Roman"/>
          <w:kern w:val="0"/>
          <w:sz w:val="24"/>
          <w:szCs w:val="24"/>
        </w:rPr>
        <w:t>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A549 cells and Hela cells were transfected with Vector or DRAM1 plasmid for 48 h. After 3NP treatment, apoptotic cells were determined with FACS after Annexin V-FITC and PI staining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54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el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knockdow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RAM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2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re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i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3N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2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el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rocess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eas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eve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c</w:t>
      </w:r>
      <w:r>
        <w:rPr>
          <w:rFonts w:cs="Times New Roman" w:ascii="Times New Roman" w:hAnsi="Times New Roman"/>
          <w:kern w:val="0"/>
          <w:sz w:val="24"/>
          <w:szCs w:val="24"/>
        </w:rPr>
        <w:t>tiv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</w:t>
      </w:r>
      <w:r>
        <w:rPr>
          <w:rFonts w:cs="Times New Roman" w:ascii="Times New Roman" w:hAnsi="Times New Roman"/>
          <w:kern w:val="0"/>
          <w:sz w:val="24"/>
          <w:szCs w:val="24"/>
        </w:rPr>
        <w:t>aspase-3/caspase-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u</w:t>
      </w:r>
      <w:r>
        <w:rPr>
          <w:rFonts w:cs="Times New Roman" w:ascii="Times New Roman" w:hAnsi="Times New Roman"/>
          <w:kern w:val="0"/>
          <w:sz w:val="24"/>
          <w:szCs w:val="24"/>
        </w:rPr>
        <w:t>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aspase-Gl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kit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ars represent mean ± SE; n = 4; **P&lt; 0.01 vs NC, ##P&lt; 0.01vs NC+3NP.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) Cell viability was evaluated after transfection of cells with DRAM1-pcDNA4 in the presence or absence of 3NP (500 μM). Bars represent mean ± SE; n = 3; **P&lt; 0.01 vs NC, ##P&lt; 0.01vs NC+3NP. (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) Cell viability was evaluated after transfection of cells with Atg5 siRNA in the presence or absence of 3NP (500 μM). Bars represent mean ± SE; n = 4; **P&lt; 0.01 vs NC, ##P&lt; 0.01vs NC+3NP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color w:val="FF0000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FF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宋体;SimSun" w:cs="Times New Roman"/>
      <w:color w:val="000000"/>
    </w:rPr>
  </w:style>
  <w:style w:type="character" w:styleId="WW8Num12z0">
    <w:name w:val="WW8Num1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OMContent">
    <w:name w:val="SOMContent"/>
    <w:basedOn w:val="Normal"/>
    <w:qFormat/>
    <w:pPr>
      <w:widowControl/>
      <w:spacing w:before="120" w:after="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6T07:35:00Z</dcterms:created>
  <dc:creator>guanjunjie</dc:creator>
  <dc:description/>
  <cp:keywords/>
  <dc:language>en-US</dc:language>
  <cp:lastModifiedBy>guanjunjie</cp:lastModifiedBy>
  <dcterms:modified xsi:type="dcterms:W3CDTF">2014-10-31T03:42:00Z</dcterms:modified>
  <cp:revision>64</cp:revision>
  <dc:subject/>
  <dc:title/>
</cp:coreProperties>
</file>